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095F61" w14:textId="72E94B30" w:rsidR="002C2219" w:rsidRPr="00895C56" w:rsidRDefault="00C92DB4" w:rsidP="002C221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17726116"/>
      <w:r w:rsidRPr="00895C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1: </w:t>
      </w:r>
      <w:r w:rsidR="002C2219" w:rsidRPr="00895C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 Baseline Characteristics According to</w:t>
      </w:r>
      <w:r w:rsidR="002C2219" w:rsidRPr="00895C56">
        <w:rPr>
          <w:b/>
          <w:bCs/>
          <w:color w:val="000000" w:themeColor="text1"/>
          <w:sz w:val="24"/>
          <w:szCs w:val="24"/>
        </w:rPr>
        <w:t xml:space="preserve"> </w:t>
      </w:r>
      <w:r w:rsidR="002C2219" w:rsidRPr="00895C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yG index level</w:t>
      </w:r>
      <w:r w:rsidR="003F0FF0" w:rsidRPr="00895C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using </w:t>
      </w:r>
      <w:r w:rsidR="003F0FF0" w:rsidRPr="00895C56"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  <w:szCs w:val="24"/>
        </w:rPr>
        <w:t>Corrected p-value</w:t>
      </w:r>
    </w:p>
    <w:tbl>
      <w:tblPr>
        <w:tblW w:w="13954" w:type="dxa"/>
        <w:tblLook w:val="04A0" w:firstRow="1" w:lastRow="0" w:firstColumn="1" w:lastColumn="0" w:noHBand="0" w:noVBand="1"/>
      </w:tblPr>
      <w:tblGrid>
        <w:gridCol w:w="3599"/>
        <w:gridCol w:w="2062"/>
        <w:gridCol w:w="2209"/>
        <w:gridCol w:w="2062"/>
        <w:gridCol w:w="2062"/>
        <w:gridCol w:w="1960"/>
      </w:tblGrid>
      <w:tr w:rsidR="00895C56" w:rsidRPr="00895C56" w14:paraId="57A83DB4" w14:textId="77777777" w:rsidTr="002C2219">
        <w:trPr>
          <w:trHeight w:val="316"/>
        </w:trPr>
        <w:tc>
          <w:tcPr>
            <w:tcW w:w="359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9EAD5F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bookmarkStart w:id="1" w:name="RANGE!F1"/>
            <w:bookmarkEnd w:id="0"/>
            <w:r w:rsidRPr="00895C5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haracteristic</w:t>
            </w:r>
            <w:bookmarkEnd w:id="1"/>
          </w:p>
        </w:tc>
        <w:tc>
          <w:tcPr>
            <w:tcW w:w="839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DF7F8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yG index level</w:t>
            </w:r>
          </w:p>
        </w:tc>
        <w:tc>
          <w:tcPr>
            <w:tcW w:w="1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CEB2A6" w14:textId="104FBDFE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rrected p-value</w:t>
            </w:r>
            <w:r w:rsidRPr="00895C56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*</w:t>
            </w:r>
          </w:p>
        </w:tc>
      </w:tr>
      <w:tr w:rsidR="00895C56" w:rsidRPr="00895C56" w14:paraId="1A0A9A18" w14:textId="77777777" w:rsidTr="002C2219">
        <w:trPr>
          <w:trHeight w:val="302"/>
        </w:trPr>
        <w:tc>
          <w:tcPr>
            <w:tcW w:w="35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541374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4D03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verall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604E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1 (&lt;8.51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5FB0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2 (≥8.51, &lt;8.9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A421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3 (≥8.98)</w:t>
            </w:r>
          </w:p>
        </w:tc>
        <w:tc>
          <w:tcPr>
            <w:tcW w:w="1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8D3A83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5C56" w:rsidRPr="00895C56" w14:paraId="20CBE170" w14:textId="77777777" w:rsidTr="002C2219">
        <w:trPr>
          <w:trHeight w:val="316"/>
        </w:trPr>
        <w:tc>
          <w:tcPr>
            <w:tcW w:w="35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C650C7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5B5C4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= 922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AE103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 = 309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734DD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 = 306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3D708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 = 307</w:t>
            </w:r>
          </w:p>
        </w:tc>
        <w:tc>
          <w:tcPr>
            <w:tcW w:w="1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9D1218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5C56" w:rsidRPr="00895C56" w14:paraId="1F4AED01" w14:textId="77777777" w:rsidTr="002C2219">
        <w:trPr>
          <w:trHeight w:val="302"/>
        </w:trPr>
        <w:tc>
          <w:tcPr>
            <w:tcW w:w="7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3A70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emographic characteristic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AFBA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78FF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7D04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95C56" w:rsidRPr="00895C56" w14:paraId="1037066A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FE15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2062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34 (79.6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FE48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61 (84.5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F037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40 (78.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4294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33 (75.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DE03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25</w:t>
            </w:r>
          </w:p>
        </w:tc>
      </w:tr>
      <w:tr w:rsidR="00895C56" w:rsidRPr="00895C56" w14:paraId="6F69ED17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C496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ge, yr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6B30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4.1 (11.0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C8DC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4.3 (11.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7125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5.4 (11.0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6E62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2.6 (10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8C8E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8</w:t>
            </w:r>
          </w:p>
        </w:tc>
      </w:tr>
      <w:tr w:rsidR="00895C56" w:rsidRPr="00895C56" w14:paraId="6143C300" w14:textId="77777777" w:rsidTr="002C2219">
        <w:trPr>
          <w:trHeight w:val="359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6C76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MI, Kg/m</w:t>
            </w: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D44A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3.8 (3.4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0A86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3.5 (3.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A93F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3.5 (3.3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A563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4.2 (3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9616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63</w:t>
            </w:r>
          </w:p>
        </w:tc>
      </w:tr>
      <w:tr w:rsidR="00895C56" w:rsidRPr="00895C56" w14:paraId="3BA53042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BE3F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eart rate, bmp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82A1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2.1 (17.4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2B2F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1.0 (16.6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9BF7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1.3 (18.6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302B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4.0 (16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A880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77</w:t>
            </w:r>
          </w:p>
        </w:tc>
      </w:tr>
      <w:tr w:rsidR="00895C56" w:rsidRPr="00895C56" w14:paraId="1DC29909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3442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BP, mmH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B179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28.1 (22.8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6591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26.9 (22.6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5A32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28.7 (22.1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0703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28.6 (23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9F35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895C56" w:rsidRPr="00895C56" w14:paraId="5254B9F5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BBF8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DBP, mmHg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00CC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5.6 (12.9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5493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5.5 (13.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434D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5.5 (12.2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A7C8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5.7 (13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7015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895C56" w:rsidRPr="00895C56" w14:paraId="1D5AC0BE" w14:textId="77777777" w:rsidTr="002C2219">
        <w:trPr>
          <w:trHeight w:val="302"/>
        </w:trPr>
        <w:tc>
          <w:tcPr>
            <w:tcW w:w="5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CE2A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istory of smok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D2CA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4555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9F53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1E01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25</w:t>
            </w:r>
          </w:p>
        </w:tc>
      </w:tr>
      <w:tr w:rsidR="00895C56" w:rsidRPr="00895C56" w14:paraId="22D71DDD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EB3A" w14:textId="77777777" w:rsidR="002C2219" w:rsidRPr="00895C56" w:rsidRDefault="002C2219" w:rsidP="002C2219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ever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DE5E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67 (61.5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B53C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85 (59.9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86A6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80 (58.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95EE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02 (65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7640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5C56" w:rsidRPr="00895C56" w14:paraId="3E46F8D0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6BFF" w14:textId="77777777" w:rsidR="002C2219" w:rsidRPr="00895C56" w:rsidRDefault="002C2219" w:rsidP="002C2219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essatio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DEC5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39 (15.1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E9D6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9 (19.1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680C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9 (16.0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5BC5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1 (10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4C04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5C56" w:rsidRPr="00895C56" w14:paraId="159DEEA1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28B7" w14:textId="77777777" w:rsidR="002C2219" w:rsidRPr="00895C56" w:rsidRDefault="002C2219" w:rsidP="002C2219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urrent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D68F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16 (23.4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233C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5 (21.0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953A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7 (25.2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C981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4 (24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483B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5C56" w:rsidRPr="00895C56" w14:paraId="383E0C1A" w14:textId="77777777" w:rsidTr="002C2219">
        <w:trPr>
          <w:trHeight w:val="302"/>
        </w:trPr>
        <w:tc>
          <w:tcPr>
            <w:tcW w:w="5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5F3E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edical history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B5AD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73C2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9F04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FF25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95C56" w:rsidRPr="00895C56" w14:paraId="3BB48664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1D3C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nemi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4DD4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04 (43.8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9F59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45 (46.9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F14C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34 (43.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D3E3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25 (40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9F27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895C56" w:rsidRPr="00895C56" w14:paraId="4C809307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8166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HF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DC14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16 (45.1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C3AF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31 (42.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D0F0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39 (45.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6227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46 (47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5048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895C56" w:rsidRPr="00895C56" w14:paraId="323A4387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4835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M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2333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04 (43.8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1E71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45 (46.9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9064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34 (43.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4723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25 (40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D863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895C56" w:rsidRPr="00895C56" w14:paraId="342881AD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6BA9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KD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EF29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41 (37.0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DDA5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00 (32.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04CB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12 (36.6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B159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29 (42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4F64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895C56" w:rsidRPr="00895C56" w14:paraId="49F8269F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953B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A192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52 (59.9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2D2A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83 (59.2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76E8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83 (59.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632B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86 (60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4E00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NA</w:t>
            </w:r>
          </w:p>
        </w:tc>
      </w:tr>
      <w:tr w:rsidR="00895C56" w:rsidRPr="00895C56" w14:paraId="4C075DA6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8CAF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F722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90 (74.8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99DD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26 (73.1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63D7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33 (76.1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FD8E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31 (75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113F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895C56" w:rsidRPr="00895C56" w14:paraId="0236143E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993F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F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EDF7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05 (11.4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DBAC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2 (16.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1F23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6 (8.5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70C2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7 (8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A3CF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3</w:t>
            </w:r>
          </w:p>
        </w:tc>
      </w:tr>
      <w:tr w:rsidR="00895C56" w:rsidRPr="00895C56" w14:paraId="1E23F623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5268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PD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4F5A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9 (3.1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0BEE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0 (3.2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9A4D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1 (3.6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6B18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 (2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3982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895C56" w:rsidRPr="00895C56" w14:paraId="35369242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623F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trok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FA4E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9 (4.2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5FFF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5 (4.9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956D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2 (3.9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3DA2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2 (3.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2AD2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895C56" w:rsidRPr="00895C56" w14:paraId="1418A00A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AAE6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istory of PCI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E084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19 (12.9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132D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0 (12.9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7C6B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8 (12.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CAE5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1 (13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8B9B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895C56" w:rsidRPr="00895C56" w14:paraId="27F9E874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5450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istory of AMI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28C6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9 (10.7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181C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9 (9.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BE64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1 (10.1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E276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9 (12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A46E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895C56" w:rsidRPr="00895C56" w14:paraId="4D3FCA5B" w14:textId="77777777" w:rsidTr="002C2219">
        <w:trPr>
          <w:trHeight w:val="302"/>
        </w:trPr>
        <w:tc>
          <w:tcPr>
            <w:tcW w:w="5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7179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linical presentation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05CC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50F4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856C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3F8C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95C56" w:rsidRPr="00895C56" w14:paraId="6099ADF1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DF80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MI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EE31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43 (37.2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AC96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01 (32.7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C7B7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16 (37.9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8D6C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26 (41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4F30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85</w:t>
            </w:r>
          </w:p>
        </w:tc>
      </w:tr>
      <w:tr w:rsidR="00895C56" w:rsidRPr="00895C56" w14:paraId="43EF9F65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D7A9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TEMI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3175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27 (24.6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1ECA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2 (23.3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E839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5 (24.5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BF6D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0 (26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A7F0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895C56" w:rsidRPr="00895C56" w14:paraId="5B4256AF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AD2C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TEMI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55C2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16 (12.6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FF71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9 (9.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7794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1 (13.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4754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6 (15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1DD5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91</w:t>
            </w:r>
          </w:p>
        </w:tc>
      </w:tr>
      <w:tr w:rsidR="00895C56" w:rsidRPr="00895C56" w14:paraId="0C1AFD2C" w14:textId="77777777" w:rsidTr="002C2219">
        <w:trPr>
          <w:trHeight w:val="302"/>
        </w:trPr>
        <w:tc>
          <w:tcPr>
            <w:tcW w:w="5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5D68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aboratory test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0C7E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E99A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C31D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0746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95C56" w:rsidRPr="00895C56" w14:paraId="793E369A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3450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DL-C, mmol/L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A4CB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88 (1.10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07BE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77 (1.05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E882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95 (1.19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66AB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91 (1.0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84BE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51</w:t>
            </w:r>
          </w:p>
        </w:tc>
      </w:tr>
      <w:tr w:rsidR="00895C56" w:rsidRPr="00895C56" w14:paraId="7F8C9EDE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9A05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DL-C, mmol/L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9732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7 (0.27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29C9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8 (0.2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EEF0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7 (0.27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751C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6 (0.2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79D4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895C56" w:rsidRPr="00895C56" w14:paraId="150531B8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9738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eGFR, mL/min/1.73m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20D4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9.6 (26.0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248E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3.5 (27.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369F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8.6 (23.9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6633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6.8 (26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96DB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2</w:t>
            </w:r>
          </w:p>
        </w:tc>
      </w:tr>
      <w:tr w:rsidR="00895C56" w:rsidRPr="00895C56" w14:paraId="3473357D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1160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LB, g/L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45D2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5.0 (4.6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811B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4.5 (4.1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9DEF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5.3 (5.1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AB59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5.1 (4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40C9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64</w:t>
            </w:r>
          </w:p>
        </w:tc>
      </w:tr>
      <w:tr w:rsidR="00895C56" w:rsidRPr="00895C56" w14:paraId="1FC11002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C76A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T-proBNP, ng/L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0087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092 [903, 4826]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1EC5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414 [1169, 5311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62C7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864 [860, 4606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45D5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739 [749, 4816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D88B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2</w:t>
            </w:r>
          </w:p>
        </w:tc>
      </w:tr>
      <w:tr w:rsidR="00895C56" w:rsidRPr="00895C56" w14:paraId="205D9161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E974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s-cTnT, ng/L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E0FB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71 [0.22, 7.33]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CEDB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64 [0.22, 4.20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80F4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62 [0.22, 6.33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B881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13 [0.23, 9.89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F89D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507</w:t>
            </w:r>
          </w:p>
        </w:tc>
      </w:tr>
      <w:tr w:rsidR="00895C56" w:rsidRPr="00895C56" w14:paraId="0AEE19A4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F0C2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VEF, %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16FF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3.8 (13.7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0A47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2.8 (13.6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373C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5.5 (13.9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D2C8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3.2 (13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48A1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87</w:t>
            </w:r>
          </w:p>
        </w:tc>
      </w:tr>
      <w:tr w:rsidR="00895C56" w:rsidRPr="00895C56" w14:paraId="1C086306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5130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VEDD, mm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8984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3.3 (10.7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2FCB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4.1 (10.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6A59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2.5 (10.6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9C85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3.3 (10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5908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95</w:t>
            </w:r>
          </w:p>
        </w:tc>
      </w:tr>
      <w:tr w:rsidR="00895C56" w:rsidRPr="00895C56" w14:paraId="2F549EC5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8BDD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VESD, mm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56FC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6.6 (8.5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AFC7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7.3 (8.7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41E7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6.1 (8.5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283D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6.5 (8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8686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66</w:t>
            </w:r>
          </w:p>
        </w:tc>
      </w:tr>
      <w:tr w:rsidR="00895C56" w:rsidRPr="00895C56" w14:paraId="21CABCE7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A81B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eft atrial, mm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0B05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1.2 (6.3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9847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1.7 (6.3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D759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1.0 (6.7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5F66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1.1 (6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C5BD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27</w:t>
            </w:r>
          </w:p>
        </w:tc>
      </w:tr>
      <w:tr w:rsidR="00895C56" w:rsidRPr="00895C56" w14:paraId="3F072279" w14:textId="77777777" w:rsidTr="002C2219">
        <w:trPr>
          <w:trHeight w:val="302"/>
        </w:trPr>
        <w:tc>
          <w:tcPr>
            <w:tcW w:w="5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AA34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rocedural characteristic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873F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6D8D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A932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9718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95C56" w:rsidRPr="00895C56" w14:paraId="23F22951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62FD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adial artery acces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397C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54 (81.8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1F05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56 (82.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B58A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47 (80.7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6E36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51 (81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F7A5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895C56" w:rsidRPr="00895C56" w14:paraId="6482B542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E0FE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ultivessel diseas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3E93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89 (85.6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6020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63 (85.1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737C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61 (85.3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16F2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65 (86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EC8C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895C56" w:rsidRPr="00895C56" w14:paraId="25D3AF74" w14:textId="77777777" w:rsidTr="002C2219">
        <w:trPr>
          <w:trHeight w:val="302"/>
        </w:trPr>
        <w:tc>
          <w:tcPr>
            <w:tcW w:w="5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87A9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ulprit vessel in STEMIs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1A56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3B12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F59C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33DE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895C56" w:rsidRPr="00895C56" w14:paraId="0A4F7AA4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CCE2" w14:textId="77777777" w:rsidR="002C2219" w:rsidRPr="00895C56" w:rsidRDefault="002C2219" w:rsidP="002C2219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eft main coronary artery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C879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 (2.8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CA02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 (1.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98E6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 (3.6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9828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 (3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FFE3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5C56" w:rsidRPr="00895C56" w14:paraId="47E9BCA6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8A85" w14:textId="77777777" w:rsidR="002C2219" w:rsidRPr="00895C56" w:rsidRDefault="002C2219" w:rsidP="002C2219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AD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D8D9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15 (46.6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D014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7 (50.0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6189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9 (46.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AF8B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9 (43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3B1E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5C56" w:rsidRPr="00895C56" w14:paraId="29D1C1D0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0278" w14:textId="77777777" w:rsidR="002C2219" w:rsidRPr="00895C56" w:rsidRDefault="002C2219" w:rsidP="002C2219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CX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B173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1 (16.6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6C5B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1 (14.9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C843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3 (15.5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66B6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7 (19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530B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5C56" w:rsidRPr="00895C56" w14:paraId="404AEAA6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02DB" w14:textId="77777777" w:rsidR="002C2219" w:rsidRPr="00895C56" w:rsidRDefault="002C2219" w:rsidP="002C2219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C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718A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4 (34.0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76DA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5 (33.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5A1E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9 (34.5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1156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0 (33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BAF3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5C56" w:rsidRPr="00895C56" w14:paraId="60CFFF0A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AB23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umber of vessels treated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2678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45 (0.68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B1BE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41 (0.67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B271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49 (0.6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92F5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44 (0.6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AF38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895C56" w:rsidRPr="00895C56" w14:paraId="7797FC5A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FAAD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umber of lesions treated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82BB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67 (0.89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2F81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63 (0.89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2D19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70 (0.86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EBA0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68 (0.9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4746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895C56" w:rsidRPr="00895C56" w14:paraId="33249A08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042E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umber of stent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1961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91 (1.18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4858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92 (1.16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5B52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92 (1.2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27D8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90 (1.1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2EC8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895C56" w:rsidRPr="00895C56" w14:paraId="7FF760FB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E3A0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inimum stent diameter, mm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25E1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69 (0.75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D76B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70 (0.77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03ED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64 (0.80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960E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72 (0.6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73B3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895C56" w:rsidRPr="00895C56" w14:paraId="605C7DE2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7DE9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esion length, mm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2FE2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2.3 (36.3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BB94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2.5 (36.0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0BBC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2.5 (38.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0582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2.0 (34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40BE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895C56" w:rsidRPr="00895C56" w14:paraId="164FC495" w14:textId="77777777" w:rsidTr="002C2219">
        <w:trPr>
          <w:trHeight w:val="302"/>
        </w:trPr>
        <w:tc>
          <w:tcPr>
            <w:tcW w:w="5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1E2B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ischarge prescription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3403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0924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90CE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09CC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95C56" w:rsidRPr="00895C56" w14:paraId="7C9FA830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4A12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AAS inhibitor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4205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18 (67.0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9D79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20 (71.2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F4C4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91 (62.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B376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07 (67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6872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01</w:t>
            </w:r>
          </w:p>
        </w:tc>
      </w:tr>
      <w:tr w:rsidR="00895C56" w:rsidRPr="00895C56" w14:paraId="6FD8BD37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4448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eta-blocker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47F7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81 (84.7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7EFD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65 (85.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627C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54 (83.0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372F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62 (85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D248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895C56" w:rsidRPr="00895C56" w14:paraId="3CD54A70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D57F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CB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6657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44 (15.6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0573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0 (12.9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F1B4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7 (15.4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79EF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7 (18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7CE6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68</w:t>
            </w:r>
          </w:p>
        </w:tc>
      </w:tr>
      <w:tr w:rsidR="00895C56" w:rsidRPr="00895C56" w14:paraId="6047FC17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7E15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tati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CBD6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56 (92.8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B346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87 (92.9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58CC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86 (93.5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782D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83 (92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501B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895C56" w:rsidRPr="00895C56" w14:paraId="14E9B0E0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E7DB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spirin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8CCF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70 (94.4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A948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93 (94.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FEF6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85 (93.1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C1A3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92 (95.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72BE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895C56" w:rsidRPr="00895C56" w14:paraId="1C18CAD7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50A6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lopidogrel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D0E4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07 (87.5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7379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76 (89.3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CF15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67 (87.3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4893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64 (86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F11D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895C56" w:rsidRPr="00895C56" w14:paraId="21335C0A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63C2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oop diuretic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F885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61 (50.0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E7A5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54 (49.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A346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49 (48.7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7180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58 (51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F067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895C56" w:rsidRPr="00895C56" w14:paraId="4EB30DCF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9D16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RA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2A56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67 (50.7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FAD0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60 (51.8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C1AC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49 (48.7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C198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58 (51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C374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A</w:t>
            </w:r>
          </w:p>
        </w:tc>
      </w:tr>
      <w:tr w:rsidR="00895C56" w:rsidRPr="00895C56" w14:paraId="06C2954E" w14:textId="77777777" w:rsidTr="002C2219">
        <w:trPr>
          <w:trHeight w:val="302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A1C7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ypoglycemic drug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387E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99 (21.9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1483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0 (13.0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BE29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7 (22.3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D2D5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2 (30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081A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895C56" w:rsidRPr="00895C56" w14:paraId="76F62737" w14:textId="77777777" w:rsidTr="002C2219">
        <w:trPr>
          <w:trHeight w:val="316"/>
        </w:trPr>
        <w:tc>
          <w:tcPr>
            <w:tcW w:w="3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68C3A" w14:textId="77777777" w:rsidR="002C2219" w:rsidRPr="00895C56" w:rsidRDefault="002C2219" w:rsidP="002C221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nsulin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E846F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0 (4.3)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B5770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0 (3.2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6379C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0 (3.3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01FEE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0 (6.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5D982" w14:textId="77777777" w:rsidR="002C2219" w:rsidRPr="00895C56" w:rsidRDefault="002C2219" w:rsidP="002C22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16</w:t>
            </w:r>
          </w:p>
        </w:tc>
      </w:tr>
    </w:tbl>
    <w:p w14:paraId="38C59E1E" w14:textId="5F51F44A" w:rsidR="002C2219" w:rsidRPr="00895C56" w:rsidRDefault="002C2219" w:rsidP="002C2219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</w:pPr>
      <w:bookmarkStart w:id="2" w:name="_Hlk117296422"/>
      <w:r w:rsidRPr="00895C56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*</w:t>
      </w:r>
      <w:r w:rsidRPr="00895C56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Bonferroni-corrected p value was calculated as the each p-value multiplied by the number of tests (n = 3).</w:t>
      </w:r>
      <w:bookmarkEnd w:id="2"/>
    </w:p>
    <w:p w14:paraId="206A2F13" w14:textId="70BA5E6E" w:rsidR="002C2219" w:rsidRPr="00895C56" w:rsidRDefault="002C2219" w:rsidP="002C2219">
      <w:pPr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bidi="ar"/>
        </w:rPr>
      </w:pPr>
      <w:r w:rsidRPr="00895C56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t xml:space="preserve">Abbreviation: </w:t>
      </w:r>
      <w:r w:rsidRPr="00895C5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bidi="ar"/>
        </w:rPr>
        <w:t>AF = atrial fibrillation; AMI = acute myocardial infarction; ALB = albumin; CHF = congestive heart failure; CKD = chronic kidney disease; COPD = chronic obstructive pulmonary disease; CCB = calcium channel blockers; DBP = diastolic blood pressure;</w:t>
      </w:r>
      <w:r w:rsidRPr="00895C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95C5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bidi="ar"/>
        </w:rPr>
        <w:t>DM = diabetes; eGFR = estimated glomerular filtration rate; HDL-C = high-density lipoprotein cholesterol; hs-cTnT =</w:t>
      </w:r>
      <w:r w:rsidRPr="00895C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95C5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bidi="ar"/>
        </w:rPr>
        <w:t>Hypersensitive troponin T; LDL-C = low-density lipoprotein cholesterol; LAD = left anterior descending coronary artery; LCX = left circumflex coronary artery; LVEF, left ventricular ejection fraction;</w:t>
      </w:r>
      <w:r w:rsidRPr="00895C56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  <w:lang w:bidi="ar"/>
        </w:rPr>
        <w:t xml:space="preserve"> </w:t>
      </w:r>
      <w:r w:rsidRPr="00895C5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LVEDD, left ventricular end-diastolic dimension; LVESD, left ventricular end-systolic dimension; MRA = </w:t>
      </w:r>
      <w:bookmarkStart w:id="3" w:name="_Hlk97390873"/>
      <w:r w:rsidRPr="00895C5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bidi="ar"/>
        </w:rPr>
        <w:t>mineralcorticoid recept antagonist</w:t>
      </w:r>
      <w:bookmarkEnd w:id="3"/>
      <w:r w:rsidRPr="00895C5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; NSTEMI = non-ST-segment elevation myocardial infarction; NT-proBNP = N-terminal pro brain natriuretic peptide; Triglyceride–glucose index = TyG index; PCI = percutaneous coronary intervention; </w:t>
      </w:r>
      <w:r w:rsidRPr="00895C56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RAAS </w:t>
      </w:r>
      <w:r w:rsidRPr="00895C56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inhibitor</w:t>
      </w:r>
      <w:r w:rsidRPr="00895C56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= renin-angiotensin-aldosterone system</w:t>
      </w:r>
      <w:r w:rsidRPr="00895C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95C56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inhibitor</w:t>
      </w:r>
      <w:r w:rsidRPr="00895C56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bidi="ar"/>
        </w:rPr>
        <w:t>; RCA = right coronary artery; SBP = systolic blood pressure; STEMI = ST-segment elevation myocardial infarction.</w:t>
      </w:r>
    </w:p>
    <w:p w14:paraId="2CF5CE8C" w14:textId="01E69FFF" w:rsidR="000071D5" w:rsidRPr="00895C56" w:rsidRDefault="000071D5">
      <w:pPr>
        <w:rPr>
          <w:color w:val="000000" w:themeColor="text1"/>
        </w:rPr>
      </w:pPr>
    </w:p>
    <w:p w14:paraId="07949F68" w14:textId="6BB3FAE0" w:rsidR="005E1260" w:rsidRPr="00895C56" w:rsidRDefault="005E1260">
      <w:pPr>
        <w:rPr>
          <w:color w:val="000000" w:themeColor="text1"/>
        </w:rPr>
      </w:pPr>
    </w:p>
    <w:p w14:paraId="72AC46A5" w14:textId="561F0C6B" w:rsidR="005E1260" w:rsidRPr="00895C56" w:rsidRDefault="005E1260">
      <w:pPr>
        <w:rPr>
          <w:color w:val="000000" w:themeColor="text1"/>
        </w:rPr>
      </w:pPr>
    </w:p>
    <w:p w14:paraId="002C550B" w14:textId="3FC73740" w:rsidR="005E1260" w:rsidRPr="00895C56" w:rsidRDefault="005E1260">
      <w:pPr>
        <w:rPr>
          <w:color w:val="000000" w:themeColor="text1"/>
        </w:rPr>
      </w:pPr>
    </w:p>
    <w:p w14:paraId="589F6B31" w14:textId="76E00FF6" w:rsidR="005E1260" w:rsidRPr="00895C56" w:rsidRDefault="005E1260">
      <w:pPr>
        <w:rPr>
          <w:color w:val="000000" w:themeColor="text1"/>
        </w:rPr>
      </w:pPr>
    </w:p>
    <w:p w14:paraId="0CD1566B" w14:textId="55ECF8B3" w:rsidR="005E1260" w:rsidRPr="00895C56" w:rsidRDefault="005E1260">
      <w:pPr>
        <w:rPr>
          <w:color w:val="000000" w:themeColor="text1"/>
        </w:rPr>
      </w:pPr>
    </w:p>
    <w:p w14:paraId="7F0DBCD8" w14:textId="4D12B828" w:rsidR="005E1260" w:rsidRPr="00895C56" w:rsidRDefault="005E1260">
      <w:pPr>
        <w:rPr>
          <w:color w:val="000000" w:themeColor="text1"/>
        </w:rPr>
      </w:pPr>
    </w:p>
    <w:p w14:paraId="622FC2F3" w14:textId="5D56DE1C" w:rsidR="005E1260" w:rsidRPr="00895C56" w:rsidRDefault="005E1260">
      <w:pPr>
        <w:rPr>
          <w:color w:val="000000" w:themeColor="text1"/>
        </w:rPr>
      </w:pPr>
    </w:p>
    <w:p w14:paraId="6893BF59" w14:textId="072097BF" w:rsidR="005E1260" w:rsidRPr="00895C56" w:rsidRDefault="005E1260">
      <w:pPr>
        <w:rPr>
          <w:color w:val="000000" w:themeColor="text1"/>
        </w:rPr>
      </w:pPr>
    </w:p>
    <w:p w14:paraId="086A28C5" w14:textId="6BAAD1C0" w:rsidR="005E1260" w:rsidRPr="00895C56" w:rsidRDefault="005E1260">
      <w:pPr>
        <w:rPr>
          <w:color w:val="000000" w:themeColor="text1"/>
        </w:rPr>
      </w:pPr>
    </w:p>
    <w:p w14:paraId="133D97D5" w14:textId="3CF67B34" w:rsidR="005E1260" w:rsidRPr="00895C56" w:rsidRDefault="005E1260">
      <w:pPr>
        <w:rPr>
          <w:color w:val="000000" w:themeColor="text1"/>
        </w:rPr>
      </w:pPr>
    </w:p>
    <w:p w14:paraId="56E155E7" w14:textId="1DA95ADB" w:rsidR="005E1260" w:rsidRPr="00895C56" w:rsidRDefault="005E1260">
      <w:pPr>
        <w:rPr>
          <w:color w:val="000000" w:themeColor="text1"/>
        </w:rPr>
      </w:pPr>
    </w:p>
    <w:p w14:paraId="050F5888" w14:textId="38C40C22" w:rsidR="005E1260" w:rsidRPr="00895C56" w:rsidRDefault="005E1260">
      <w:pPr>
        <w:rPr>
          <w:color w:val="000000" w:themeColor="text1"/>
        </w:rPr>
      </w:pPr>
    </w:p>
    <w:p w14:paraId="54124D11" w14:textId="5D236169" w:rsidR="005E1260" w:rsidRPr="00895C56" w:rsidRDefault="005E1260">
      <w:pPr>
        <w:rPr>
          <w:color w:val="000000" w:themeColor="text1"/>
        </w:rPr>
      </w:pPr>
    </w:p>
    <w:p w14:paraId="315CE9FD" w14:textId="54895784" w:rsidR="005E1260" w:rsidRPr="00895C56" w:rsidRDefault="005E1260">
      <w:pPr>
        <w:rPr>
          <w:color w:val="000000" w:themeColor="text1"/>
        </w:rPr>
      </w:pPr>
    </w:p>
    <w:p w14:paraId="33EF3D2B" w14:textId="7C0A68C5" w:rsidR="005E1260" w:rsidRPr="00895C56" w:rsidRDefault="005E1260">
      <w:pPr>
        <w:rPr>
          <w:color w:val="000000" w:themeColor="text1"/>
        </w:rPr>
      </w:pPr>
    </w:p>
    <w:p w14:paraId="366238B7" w14:textId="712694BA" w:rsidR="005E1260" w:rsidRPr="00895C56" w:rsidRDefault="005E1260">
      <w:pPr>
        <w:rPr>
          <w:color w:val="000000" w:themeColor="text1"/>
        </w:rPr>
      </w:pPr>
    </w:p>
    <w:p w14:paraId="70249203" w14:textId="46027367" w:rsidR="005E1260" w:rsidRPr="00895C56" w:rsidRDefault="005E1260">
      <w:pPr>
        <w:rPr>
          <w:color w:val="000000" w:themeColor="text1"/>
        </w:rPr>
      </w:pPr>
    </w:p>
    <w:p w14:paraId="67120910" w14:textId="39F29210" w:rsidR="005E1260" w:rsidRPr="00895C56" w:rsidRDefault="005E1260">
      <w:pPr>
        <w:rPr>
          <w:color w:val="000000" w:themeColor="text1"/>
        </w:rPr>
      </w:pPr>
    </w:p>
    <w:p w14:paraId="29DA5531" w14:textId="3803096D" w:rsidR="005E1260" w:rsidRPr="00895C56" w:rsidRDefault="005E1260">
      <w:pPr>
        <w:rPr>
          <w:color w:val="000000" w:themeColor="text1"/>
        </w:rPr>
      </w:pPr>
    </w:p>
    <w:p w14:paraId="505BECB5" w14:textId="71CE3F28" w:rsidR="005E1260" w:rsidRPr="00895C56" w:rsidRDefault="00C92DB4" w:rsidP="005E1260">
      <w:pPr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</w:pPr>
      <w:bookmarkStart w:id="4" w:name="_Hlk117726130"/>
      <w:r w:rsidRPr="00895C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1: </w:t>
      </w:r>
      <w:r w:rsidR="005E1260" w:rsidRPr="00895C56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>Table 2 Risk of incident outcomes for the cumulative TG, F</w:t>
      </w:r>
      <w:r w:rsidR="004D6205" w:rsidRPr="00895C56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>P</w:t>
      </w:r>
      <w:r w:rsidR="005E1260" w:rsidRPr="00895C56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>G and TG/F</w:t>
      </w:r>
      <w:r w:rsidR="004D6205" w:rsidRPr="00895C56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>P</w:t>
      </w:r>
      <w:r w:rsidR="005E1260" w:rsidRPr="00895C56">
        <w:rPr>
          <w:rFonts w:ascii="Times New Roman" w:eastAsia="SimSun" w:hAnsi="Times New Roman" w:cs="Times New Roman"/>
          <w:color w:val="000000" w:themeColor="text1"/>
          <w:sz w:val="24"/>
          <w:szCs w:val="24"/>
          <w:shd w:val="clear" w:color="auto" w:fill="FFFFFF"/>
        </w:rPr>
        <w:t>G.</w:t>
      </w:r>
    </w:p>
    <w:tbl>
      <w:tblPr>
        <w:tblW w:w="1539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60"/>
        <w:gridCol w:w="1987"/>
        <w:gridCol w:w="1524"/>
        <w:gridCol w:w="80"/>
        <w:gridCol w:w="1927"/>
        <w:gridCol w:w="1442"/>
        <w:gridCol w:w="560"/>
        <w:gridCol w:w="1529"/>
        <w:gridCol w:w="1743"/>
        <w:gridCol w:w="441"/>
      </w:tblGrid>
      <w:tr w:rsidR="00895C56" w:rsidRPr="00895C56" w14:paraId="1A80C17C" w14:textId="77777777" w:rsidTr="005E1260">
        <w:trPr>
          <w:gridAfter w:val="1"/>
          <w:wAfter w:w="441" w:type="dxa"/>
          <w:trHeight w:val="140"/>
          <w:jc w:val="center"/>
        </w:trPr>
        <w:tc>
          <w:tcPr>
            <w:tcW w:w="41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bookmarkEnd w:id="4"/>
          <w:p w14:paraId="7194C7A6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orsening HF</w:t>
            </w:r>
          </w:p>
        </w:tc>
        <w:tc>
          <w:tcPr>
            <w:tcW w:w="351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BC1AB8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del 1 </w:t>
            </w: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00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5A08F2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del 2 </w:t>
            </w: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15E862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odel 3 </w:t>
            </w: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895C56" w:rsidRPr="00895C56" w14:paraId="0A6478ED" w14:textId="77777777" w:rsidTr="005E1260">
        <w:trPr>
          <w:trHeight w:val="122"/>
          <w:jc w:val="center"/>
        </w:trPr>
        <w:tc>
          <w:tcPr>
            <w:tcW w:w="41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8B6945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5250E2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R (95% CI)</w:t>
            </w:r>
          </w:p>
        </w:tc>
        <w:tc>
          <w:tcPr>
            <w:tcW w:w="16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F5DF9F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 Value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90916F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R (95% CI)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280B6B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 Value</w:t>
            </w:r>
          </w:p>
        </w:tc>
        <w:tc>
          <w:tcPr>
            <w:tcW w:w="20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4AD545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R (95% CI)</w:t>
            </w:r>
          </w:p>
        </w:tc>
        <w:tc>
          <w:tcPr>
            <w:tcW w:w="218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E4AA42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 Value</w:t>
            </w:r>
          </w:p>
        </w:tc>
      </w:tr>
      <w:tr w:rsidR="00895C56" w:rsidRPr="00895C56" w14:paraId="7242CADC" w14:textId="77777777" w:rsidTr="005E1260">
        <w:trPr>
          <w:trHeight w:val="122"/>
          <w:jc w:val="center"/>
        </w:trPr>
        <w:tc>
          <w:tcPr>
            <w:tcW w:w="4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7FD27F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G</w:t>
            </w:r>
          </w:p>
        </w:tc>
        <w:tc>
          <w:tcPr>
            <w:tcW w:w="19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BB2709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D53008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A05962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91D118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8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0F61C5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268ED8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5C56" w:rsidRPr="00895C56" w14:paraId="11E9C148" w14:textId="77777777" w:rsidTr="005E1260">
        <w:trPr>
          <w:trHeight w:val="122"/>
          <w:jc w:val="center"/>
        </w:trPr>
        <w:tc>
          <w:tcPr>
            <w:tcW w:w="4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6D4453" w14:textId="77777777" w:rsidR="005E1260" w:rsidRPr="00895C56" w:rsidRDefault="005E1260" w:rsidP="00013D80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 0.1 Unit increase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E2D4EF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01 (0.99-1.02)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0F91D0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28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59D338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01 (0.99-1.03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08F271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49D6DC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02 (1.00-1.03)</w:t>
            </w:r>
          </w:p>
        </w:tc>
        <w:tc>
          <w:tcPr>
            <w:tcW w:w="21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C46880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</w:tr>
      <w:tr w:rsidR="00895C56" w:rsidRPr="00895C56" w14:paraId="3E753B21" w14:textId="77777777" w:rsidTr="005E1260">
        <w:trPr>
          <w:trHeight w:val="122"/>
          <w:jc w:val="center"/>
        </w:trPr>
        <w:tc>
          <w:tcPr>
            <w:tcW w:w="4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A8A545" w14:textId="77777777" w:rsidR="005E1260" w:rsidRPr="00895C56" w:rsidRDefault="005E1260" w:rsidP="00013D80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ertile 1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D9382A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ef.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4C4C8C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214D8E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ef.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A9315B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D731C5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ef.</w:t>
            </w:r>
          </w:p>
        </w:tc>
        <w:tc>
          <w:tcPr>
            <w:tcW w:w="21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9D37DF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5C56" w:rsidRPr="00895C56" w14:paraId="3F4D1B7A" w14:textId="77777777" w:rsidTr="005E1260">
        <w:trPr>
          <w:trHeight w:val="122"/>
          <w:jc w:val="center"/>
        </w:trPr>
        <w:tc>
          <w:tcPr>
            <w:tcW w:w="4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A4804" w14:textId="77777777" w:rsidR="005E1260" w:rsidRPr="00895C56" w:rsidRDefault="005E1260" w:rsidP="00013D80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ertile 2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5991ED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0 (0.62-1.32)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400E16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598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69256F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9 (0.68-1.45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CDB2B8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58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4E1ACF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9 (0.59-1.38)</w:t>
            </w:r>
          </w:p>
        </w:tc>
        <w:tc>
          <w:tcPr>
            <w:tcW w:w="21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672D9A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626</w:t>
            </w:r>
          </w:p>
        </w:tc>
      </w:tr>
      <w:tr w:rsidR="00895C56" w:rsidRPr="00895C56" w14:paraId="628009B0" w14:textId="77777777" w:rsidTr="005E1260">
        <w:trPr>
          <w:trHeight w:val="122"/>
          <w:jc w:val="center"/>
        </w:trPr>
        <w:tc>
          <w:tcPr>
            <w:tcW w:w="4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23E972" w14:textId="77777777" w:rsidR="005E1260" w:rsidRPr="00895C56" w:rsidRDefault="005E1260" w:rsidP="00013D80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ertile 3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BF70E3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25 (0.88-1.77)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A9054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17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FB485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44 (1.00-2.06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9D0929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48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756899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53 (1.02-2.29)</w:t>
            </w:r>
          </w:p>
        </w:tc>
        <w:tc>
          <w:tcPr>
            <w:tcW w:w="21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3A9558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39</w:t>
            </w:r>
          </w:p>
        </w:tc>
      </w:tr>
      <w:tr w:rsidR="00895C56" w:rsidRPr="00895C56" w14:paraId="36E6B3A0" w14:textId="77777777" w:rsidTr="005E1260">
        <w:trPr>
          <w:trHeight w:val="122"/>
          <w:jc w:val="center"/>
        </w:trPr>
        <w:tc>
          <w:tcPr>
            <w:tcW w:w="4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009208" w14:textId="6621CE33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F</w:t>
            </w:r>
            <w:r w:rsidR="007B27AA" w:rsidRPr="00895C5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  <w:r w:rsidRPr="00895C5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</w:t>
            </w:r>
          </w:p>
        </w:tc>
        <w:tc>
          <w:tcPr>
            <w:tcW w:w="19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EF371D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223731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AC1C9C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D23CED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8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78290A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CB2F69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5C56" w:rsidRPr="00895C56" w14:paraId="5AD32233" w14:textId="77777777" w:rsidTr="005E1260">
        <w:trPr>
          <w:trHeight w:val="122"/>
          <w:jc w:val="center"/>
        </w:trPr>
        <w:tc>
          <w:tcPr>
            <w:tcW w:w="4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85CADB" w14:textId="77777777" w:rsidR="005E1260" w:rsidRPr="00895C56" w:rsidRDefault="005E1260" w:rsidP="00013D80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 0.1 Unit increase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C40335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01 (1.00-1.01)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BBE552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591ED5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01 (1.00-1.01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009305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2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14DEC9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01 (1.00-1.01)</w:t>
            </w:r>
          </w:p>
        </w:tc>
        <w:tc>
          <w:tcPr>
            <w:tcW w:w="21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B3B92A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8</w:t>
            </w:r>
          </w:p>
        </w:tc>
      </w:tr>
      <w:tr w:rsidR="00895C56" w:rsidRPr="00895C56" w14:paraId="045D23E1" w14:textId="77777777" w:rsidTr="005E1260">
        <w:trPr>
          <w:trHeight w:val="122"/>
          <w:jc w:val="center"/>
        </w:trPr>
        <w:tc>
          <w:tcPr>
            <w:tcW w:w="4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D3E33A" w14:textId="77777777" w:rsidR="005E1260" w:rsidRPr="00895C56" w:rsidRDefault="005E1260" w:rsidP="00013D80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ertile 1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C12D12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ef.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EACEE7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1032B6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ef.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762BD6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7C81AA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ef.</w:t>
            </w:r>
          </w:p>
        </w:tc>
        <w:tc>
          <w:tcPr>
            <w:tcW w:w="21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873730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5C56" w:rsidRPr="00895C56" w14:paraId="77239B1B" w14:textId="77777777" w:rsidTr="005E1260">
        <w:trPr>
          <w:trHeight w:val="122"/>
          <w:jc w:val="center"/>
        </w:trPr>
        <w:tc>
          <w:tcPr>
            <w:tcW w:w="4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361063" w14:textId="77777777" w:rsidR="005E1260" w:rsidRPr="00895C56" w:rsidRDefault="005E1260" w:rsidP="00013D80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ertile 2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1F486F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1 (0.63-1.32)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A9315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615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594E6A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1 (0.60-1.37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2224C8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643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E9D243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1 (0.59-1.38)</w:t>
            </w:r>
          </w:p>
        </w:tc>
        <w:tc>
          <w:tcPr>
            <w:tcW w:w="21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344ABA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845</w:t>
            </w:r>
          </w:p>
        </w:tc>
      </w:tr>
      <w:tr w:rsidR="00895C56" w:rsidRPr="00895C56" w14:paraId="389E4B48" w14:textId="77777777" w:rsidTr="005E1260">
        <w:trPr>
          <w:trHeight w:val="122"/>
          <w:jc w:val="center"/>
        </w:trPr>
        <w:tc>
          <w:tcPr>
            <w:tcW w:w="4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025D56" w14:textId="77777777" w:rsidR="005E1260" w:rsidRPr="00895C56" w:rsidRDefault="005E1260" w:rsidP="00013D80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ertile 3</w:t>
            </w:r>
          </w:p>
        </w:tc>
        <w:tc>
          <w:tcPr>
            <w:tcW w:w="19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C36FE6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54 (1.04-2.29)</w:t>
            </w:r>
          </w:p>
        </w:tc>
        <w:tc>
          <w:tcPr>
            <w:tcW w:w="16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A8CB94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33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96E4DF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54 (0.99-2.41)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D745CE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57</w:t>
            </w:r>
          </w:p>
        </w:tc>
        <w:tc>
          <w:tcPr>
            <w:tcW w:w="20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9DE759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54 (0.97-2.45)</w:t>
            </w:r>
          </w:p>
        </w:tc>
        <w:tc>
          <w:tcPr>
            <w:tcW w:w="218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C11061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64</w:t>
            </w:r>
          </w:p>
        </w:tc>
      </w:tr>
      <w:tr w:rsidR="00895C56" w:rsidRPr="00895C56" w14:paraId="05EB0E8D" w14:textId="77777777" w:rsidTr="005E1260">
        <w:trPr>
          <w:trHeight w:val="122"/>
          <w:jc w:val="center"/>
        </w:trPr>
        <w:tc>
          <w:tcPr>
            <w:tcW w:w="4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BACE51" w14:textId="62C79886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T</w:t>
            </w:r>
            <w:r w:rsidRPr="00895C5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/FPG</w:t>
            </w:r>
          </w:p>
        </w:tc>
        <w:tc>
          <w:tcPr>
            <w:tcW w:w="19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89C601" w14:textId="77777777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0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7DE045" w14:textId="77777777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116A9E" w14:textId="77777777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34080A" w14:textId="77777777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8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253CE8" w14:textId="77777777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9E3885" w14:textId="77777777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5C56" w:rsidRPr="00895C56" w14:paraId="32ACCB18" w14:textId="77777777" w:rsidTr="005E1260">
        <w:trPr>
          <w:trHeight w:val="122"/>
          <w:jc w:val="center"/>
        </w:trPr>
        <w:tc>
          <w:tcPr>
            <w:tcW w:w="4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99EE99" w14:textId="2CEEDBC1" w:rsidR="00BF44E3" w:rsidRPr="00895C56" w:rsidRDefault="00BF44E3" w:rsidP="00BF44E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r </w:t>
            </w:r>
            <w:r w:rsidRPr="00895C5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895C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Unit increase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631FFA" w14:textId="2FEC10CA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8</w:t>
            </w: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895C56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79</w:t>
            </w: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895C56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9</w:t>
            </w: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CE7CBA" w14:textId="36B923F1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36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93F3A4" w14:textId="04279F7A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91</w:t>
            </w: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895C56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2</w:t>
            </w: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895C56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3</w:t>
            </w: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6AF07" w14:textId="34809A86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23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A547DA" w14:textId="66224D82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8</w:t>
            </w: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77-1.01)</w:t>
            </w:r>
          </w:p>
        </w:tc>
        <w:tc>
          <w:tcPr>
            <w:tcW w:w="21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C26BC1" w14:textId="3DCE3ED3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75</w:t>
            </w:r>
          </w:p>
        </w:tc>
      </w:tr>
      <w:tr w:rsidR="00895C56" w:rsidRPr="00895C56" w14:paraId="4D5548F9" w14:textId="77777777" w:rsidTr="005E1260">
        <w:trPr>
          <w:trHeight w:val="122"/>
          <w:jc w:val="center"/>
        </w:trPr>
        <w:tc>
          <w:tcPr>
            <w:tcW w:w="4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F8147D" w14:textId="207B7D12" w:rsidR="00BF44E3" w:rsidRPr="00895C56" w:rsidRDefault="00BF44E3" w:rsidP="00BF44E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ertile 1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36BECD" w14:textId="2801DE63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ef.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428B93" w14:textId="77777777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F15CB9" w14:textId="77FCC645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ef.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EE247" w14:textId="77777777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BB72B1" w14:textId="761305F8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ef.</w:t>
            </w:r>
          </w:p>
        </w:tc>
        <w:tc>
          <w:tcPr>
            <w:tcW w:w="21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2BD349" w14:textId="77777777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5C56" w:rsidRPr="00895C56" w14:paraId="69D0DA40" w14:textId="77777777" w:rsidTr="005E1260">
        <w:trPr>
          <w:trHeight w:val="122"/>
          <w:jc w:val="center"/>
        </w:trPr>
        <w:tc>
          <w:tcPr>
            <w:tcW w:w="4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DD4DCD" w14:textId="64F774C7" w:rsidR="00BF44E3" w:rsidRPr="00895C56" w:rsidRDefault="00BF44E3" w:rsidP="00BF44E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ertile 2</w:t>
            </w:r>
          </w:p>
        </w:tc>
        <w:tc>
          <w:tcPr>
            <w:tcW w:w="1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FE870A" w14:textId="5398080C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5 (0.68-1.34)</w:t>
            </w:r>
          </w:p>
        </w:tc>
        <w:tc>
          <w:tcPr>
            <w:tcW w:w="160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8F751B" w14:textId="74A46872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784</w:t>
            </w:r>
          </w:p>
        </w:tc>
        <w:tc>
          <w:tcPr>
            <w:tcW w:w="19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C6AEC" w14:textId="7952F0A0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02 (0.72-1.44)</w:t>
            </w:r>
          </w:p>
        </w:tc>
        <w:tc>
          <w:tcPr>
            <w:tcW w:w="14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E989B" w14:textId="7E1E766F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09</w:t>
            </w:r>
          </w:p>
        </w:tc>
        <w:tc>
          <w:tcPr>
            <w:tcW w:w="208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6146FB" w14:textId="67E28DD2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95 (0.65-1.38)</w:t>
            </w:r>
          </w:p>
        </w:tc>
        <w:tc>
          <w:tcPr>
            <w:tcW w:w="21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ECC866" w14:textId="1A3EFE61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768</w:t>
            </w:r>
          </w:p>
        </w:tc>
      </w:tr>
      <w:tr w:rsidR="00895C56" w:rsidRPr="00895C56" w14:paraId="6C8C9AFF" w14:textId="77777777" w:rsidTr="005E1260">
        <w:trPr>
          <w:trHeight w:val="122"/>
          <w:jc w:val="center"/>
        </w:trPr>
        <w:tc>
          <w:tcPr>
            <w:tcW w:w="4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51CA5B" w14:textId="1F82E60D" w:rsidR="00BF44E3" w:rsidRPr="00895C56" w:rsidRDefault="00BF44E3" w:rsidP="00BF44E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ertile 3</w:t>
            </w:r>
          </w:p>
        </w:tc>
        <w:tc>
          <w:tcPr>
            <w:tcW w:w="19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CCB743" w14:textId="175A5D4E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63 (0.44-0.92)</w:t>
            </w:r>
          </w:p>
        </w:tc>
        <w:tc>
          <w:tcPr>
            <w:tcW w:w="160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9F53A4" w14:textId="049D537A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8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588D4D" w14:textId="3F4E225E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71 (0.49-1.05)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318AD5" w14:textId="34F80FE9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85</w:t>
            </w:r>
          </w:p>
        </w:tc>
        <w:tc>
          <w:tcPr>
            <w:tcW w:w="208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A7C846" w14:textId="7A774399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65 (0.42-1.01)</w:t>
            </w:r>
          </w:p>
        </w:tc>
        <w:tc>
          <w:tcPr>
            <w:tcW w:w="218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BAF66E" w14:textId="7E441BF8" w:rsidR="00BF44E3" w:rsidRPr="00895C56" w:rsidRDefault="00BF44E3" w:rsidP="00BF44E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</w:tr>
    </w:tbl>
    <w:p w14:paraId="03A384BB" w14:textId="77777777" w:rsidR="005E1260" w:rsidRPr="00895C56" w:rsidRDefault="005E1260" w:rsidP="005E1260">
      <w:pPr>
        <w:rPr>
          <w:rFonts w:ascii="Times New Roman" w:hAnsi="Times New Roman" w:cs="Times New Roman"/>
          <w:color w:val="000000" w:themeColor="text1"/>
          <w:sz w:val="24"/>
        </w:rPr>
      </w:pPr>
      <w:r w:rsidRPr="00895C56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a</w:t>
      </w:r>
      <w:r w:rsidRPr="00895C56">
        <w:rPr>
          <w:rFonts w:ascii="Times New Roman" w:hAnsi="Times New Roman" w:cs="Times New Roman"/>
          <w:color w:val="000000" w:themeColor="text1"/>
          <w:sz w:val="24"/>
        </w:rPr>
        <w:t xml:space="preserve"> unadjusted</w:t>
      </w:r>
    </w:p>
    <w:p w14:paraId="332799F7" w14:textId="77777777" w:rsidR="005E1260" w:rsidRPr="00895C56" w:rsidRDefault="005E1260" w:rsidP="005E1260">
      <w:pPr>
        <w:rPr>
          <w:rFonts w:ascii="Times New Roman" w:hAnsi="Times New Roman" w:cs="Times New Roman"/>
          <w:color w:val="000000" w:themeColor="text1"/>
          <w:sz w:val="24"/>
        </w:rPr>
      </w:pPr>
      <w:r w:rsidRPr="00895C56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b</w:t>
      </w:r>
      <w:r w:rsidRPr="00895C56">
        <w:rPr>
          <w:rFonts w:ascii="Times New Roman" w:hAnsi="Times New Roman" w:cs="Times New Roman"/>
          <w:color w:val="000000" w:themeColor="text1"/>
          <w:sz w:val="24"/>
        </w:rPr>
        <w:t xml:space="preserve"> adjusted for age, gender, left ventricular ejection fraction;</w:t>
      </w:r>
    </w:p>
    <w:p w14:paraId="114A7861" w14:textId="77777777" w:rsidR="005E1260" w:rsidRPr="00895C56" w:rsidRDefault="005E1260" w:rsidP="005E126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5C56">
        <w:rPr>
          <w:rFonts w:ascii="Times New Roman" w:hAnsi="Times New Roman" w:cs="Times New Roman"/>
          <w:color w:val="000000" w:themeColor="text1"/>
          <w:sz w:val="24"/>
          <w:vertAlign w:val="superscript"/>
        </w:rPr>
        <w:t>c</w:t>
      </w:r>
      <w:r w:rsidRPr="00895C56">
        <w:rPr>
          <w:rFonts w:ascii="Times New Roman" w:hAnsi="Times New Roman" w:cs="Times New Roman"/>
          <w:color w:val="000000" w:themeColor="text1"/>
          <w:sz w:val="24"/>
        </w:rPr>
        <w:t xml:space="preserve"> adjusted for </w:t>
      </w:r>
      <w:r w:rsidRPr="00895C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e, gender, smoking history, body mass index, </w:t>
      </w:r>
      <w:r w:rsidRPr="00895C56">
        <w:rPr>
          <w:rFonts w:ascii="Times New Roman" w:hAnsi="Times New Roman" w:cs="Times New Roman"/>
          <w:color w:val="000000" w:themeColor="text1"/>
          <w:sz w:val="24"/>
        </w:rPr>
        <w:t>left ventricular ejection fraction</w:t>
      </w:r>
      <w:r w:rsidRPr="00895C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yperlipidemia, hypertension, </w:t>
      </w:r>
      <w:r w:rsidRPr="00895C56">
        <w:rPr>
          <w:rFonts w:ascii="Times New Roman" w:hAnsi="Times New Roman" w:cs="Times New Roman"/>
          <w:color w:val="000000" w:themeColor="text1"/>
          <w:sz w:val="24"/>
        </w:rPr>
        <w:t>diabetes mellitus</w:t>
      </w:r>
      <w:r w:rsidRPr="00895C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emia, </w:t>
      </w:r>
      <w:r w:rsidRPr="00895C56">
        <w:rPr>
          <w:rFonts w:ascii="Times New Roman" w:hAnsi="Times New Roman" w:cs="Times New Roman"/>
          <w:color w:val="000000" w:themeColor="text1"/>
          <w:sz w:val="24"/>
        </w:rPr>
        <w:t>chronic kidney disease</w:t>
      </w:r>
      <w:r w:rsidRPr="00895C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95C56">
        <w:rPr>
          <w:rFonts w:ascii="Times New Roman" w:hAnsi="Times New Roman" w:cs="Times New Roman"/>
          <w:color w:val="000000" w:themeColor="text1"/>
          <w:sz w:val="24"/>
        </w:rPr>
        <w:t>acute myocardial infarction</w:t>
      </w:r>
      <w:r w:rsidRPr="00895C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trial fibrillation, and</w:t>
      </w:r>
      <w:r w:rsidRPr="00895C5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95C56">
        <w:rPr>
          <w:rFonts w:ascii="Times New Roman" w:hAnsi="Times New Roman" w:cs="Times New Roman"/>
          <w:color w:val="000000" w:themeColor="text1"/>
          <w:sz w:val="24"/>
          <w:szCs w:val="24"/>
        </w:rPr>
        <w:t>renin-angiotensin-aldosterone system inhibitor, beta-blockers, loop diuretics, and mineralocorticoid receptor antagonist</w:t>
      </w:r>
    </w:p>
    <w:p w14:paraId="70F8E2AF" w14:textId="77777777" w:rsidR="005E1260" w:rsidRPr="00895C56" w:rsidRDefault="005E1260" w:rsidP="005E126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5C5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I = </w:t>
      </w:r>
      <w:r w:rsidRPr="00895C56">
        <w:rPr>
          <w:rFonts w:ascii="Times New Roman" w:hAnsi="Times New Roman" w:cs="Times New Roman"/>
          <w:color w:val="000000" w:themeColor="text1"/>
          <w:sz w:val="24"/>
          <w:szCs w:val="24"/>
        </w:rPr>
        <w:t>confidence interval</w:t>
      </w:r>
      <w:r w:rsidRPr="00895C5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HR = </w:t>
      </w:r>
      <w:r w:rsidRPr="00895C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zard Ratio; </w:t>
      </w:r>
      <w:r w:rsidRPr="00895C5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ACE = </w:t>
      </w:r>
      <w:r w:rsidRPr="00895C5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major adverse cardiovascular events</w:t>
      </w:r>
      <w:r w:rsidRPr="00895C56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895C5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</w:t>
      </w:r>
      <w:r w:rsidRPr="00895C56">
        <w:rPr>
          <w:rFonts w:ascii="Times New Roman" w:hAnsi="Times New Roman" w:cs="Times New Roman"/>
          <w:color w:val="000000" w:themeColor="text1"/>
          <w:sz w:val="24"/>
          <w:szCs w:val="24"/>
        </w:rPr>
        <w:t>orsening HF</w:t>
      </w:r>
      <w:r w:rsidRPr="00895C5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worsening heart failure</w:t>
      </w:r>
      <w:r w:rsidRPr="00895C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</w:p>
    <w:p w14:paraId="435C5A46" w14:textId="77777777" w:rsidR="005E1260" w:rsidRPr="00895C56" w:rsidRDefault="005E1260" w:rsidP="005E1260">
      <w:pPr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204E1ACD" w14:textId="77777777" w:rsidR="005E1260" w:rsidRPr="00895C56" w:rsidRDefault="005E1260" w:rsidP="005E1260">
      <w:pPr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03D8DD6D" w14:textId="5FEB8102" w:rsidR="005E1260" w:rsidRPr="00895C56" w:rsidRDefault="00C92DB4" w:rsidP="005E1260">
      <w:pPr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bookmarkStart w:id="5" w:name="_Hlk117726142"/>
      <w:r w:rsidRPr="00895C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1: </w:t>
      </w:r>
      <w:r w:rsidR="005E1260" w:rsidRPr="00895C56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Table 3 Improvement in Risk Prediction by Adding TG, F</w:t>
      </w:r>
      <w:r w:rsidR="007B27AA" w:rsidRPr="00895C56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P</w:t>
      </w:r>
      <w:r w:rsidR="005E1260" w:rsidRPr="00895C56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G and TG/F</w:t>
      </w:r>
      <w:r w:rsidR="007B27AA" w:rsidRPr="00895C56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P</w:t>
      </w:r>
      <w:r w:rsidR="005E1260" w:rsidRPr="00895C56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G to risk factors and clinical models</w:t>
      </w:r>
    </w:p>
    <w:tbl>
      <w:tblPr>
        <w:tblW w:w="14078" w:type="dxa"/>
        <w:jc w:val="center"/>
        <w:tblLook w:val="04A0" w:firstRow="1" w:lastRow="0" w:firstColumn="1" w:lastColumn="0" w:noHBand="0" w:noVBand="1"/>
      </w:tblPr>
      <w:tblGrid>
        <w:gridCol w:w="2174"/>
        <w:gridCol w:w="2192"/>
        <w:gridCol w:w="1756"/>
        <w:gridCol w:w="2410"/>
        <w:gridCol w:w="1974"/>
        <w:gridCol w:w="1698"/>
        <w:gridCol w:w="1874"/>
      </w:tblGrid>
      <w:tr w:rsidR="00895C56" w:rsidRPr="00895C56" w14:paraId="1021C79A" w14:textId="77777777" w:rsidTr="005E1260">
        <w:trPr>
          <w:trHeight w:val="207"/>
          <w:jc w:val="center"/>
        </w:trPr>
        <w:tc>
          <w:tcPr>
            <w:tcW w:w="2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bookmarkEnd w:id="5"/>
          <w:p w14:paraId="31B34723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  <w:r w:rsidRPr="00895C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orsening HF</w:t>
            </w:r>
          </w:p>
        </w:tc>
        <w:tc>
          <w:tcPr>
            <w:tcW w:w="21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45BCC775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RI [95% CI]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63CA0C1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0EEFF05F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DI [95% CI]</w:t>
            </w:r>
          </w:p>
        </w:tc>
        <w:tc>
          <w:tcPr>
            <w:tcW w:w="1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25E5217D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  <w:tc>
          <w:tcPr>
            <w:tcW w:w="16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2427BFE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Δ in C-Statistics</w:t>
            </w:r>
          </w:p>
        </w:tc>
        <w:tc>
          <w:tcPr>
            <w:tcW w:w="18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2B9BB955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895C56" w:rsidRPr="00895C56" w14:paraId="06FE4A14" w14:textId="77777777" w:rsidTr="005E1260">
        <w:trPr>
          <w:trHeight w:val="198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0AA0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G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985B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BB31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225E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2247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C520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3377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5C56" w:rsidRPr="00895C56" w14:paraId="3EBABA78" w14:textId="77777777" w:rsidTr="005E1260">
        <w:trPr>
          <w:trHeight w:val="198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9FAE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roBNP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BBD1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1 (-0.08-0.1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0017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50EB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 (-0.01-0.0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03D6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18FD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7022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52</w:t>
            </w:r>
          </w:p>
        </w:tc>
      </w:tr>
      <w:tr w:rsidR="00895C56" w:rsidRPr="00895C56" w14:paraId="4CEFA0A9" w14:textId="77777777" w:rsidTr="005E1260">
        <w:trPr>
          <w:trHeight w:val="198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59A6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VEF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F6CA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0 (-0.04-0.1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9A24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5375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 (0.00-0.0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9D6C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4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23FB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35AB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58</w:t>
            </w:r>
          </w:p>
        </w:tc>
      </w:tr>
      <w:tr w:rsidR="00895C56" w:rsidRPr="00895C56" w14:paraId="78B5D618" w14:textId="77777777" w:rsidTr="005E1260">
        <w:trPr>
          <w:trHeight w:val="198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4E6F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s-cTnT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C666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8 (-0.04-0.1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1B3C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A104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 (0.00-0.0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F695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9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B40E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5594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76</w:t>
            </w:r>
          </w:p>
        </w:tc>
      </w:tr>
      <w:tr w:rsidR="00895C56" w:rsidRPr="00895C56" w14:paraId="397120E7" w14:textId="77777777" w:rsidTr="005E1260">
        <w:trPr>
          <w:trHeight w:val="198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53EC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USIC Risk score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72A8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0 (-</w:t>
            </w:r>
            <w:bookmarkStart w:id="6" w:name="_GoBack"/>
            <w:bookmarkEnd w:id="6"/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0-0.2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5C7E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0FDC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 (-0.01-0.0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4CB4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2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70CD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5963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72</w:t>
            </w:r>
          </w:p>
        </w:tc>
      </w:tr>
      <w:tr w:rsidR="00895C56" w:rsidRPr="00895C56" w14:paraId="37DF382A" w14:textId="77777777" w:rsidTr="005E1260">
        <w:trPr>
          <w:trHeight w:val="198"/>
          <w:jc w:val="center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1403" w14:textId="0D5B63DF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  <w:r w:rsidR="007B27AA"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</w:t>
            </w: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859E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BFA9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9841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B1A2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5A4A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7278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895C56" w:rsidRPr="00895C56" w14:paraId="325B3ED8" w14:textId="77777777" w:rsidTr="005E1260">
        <w:trPr>
          <w:trHeight w:val="198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838B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roBNP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2EA2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6 (-0.05-0.1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CD1A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2687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 (0.00-0.0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D8D7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5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9B1A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1CF8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8</w:t>
            </w:r>
          </w:p>
        </w:tc>
      </w:tr>
      <w:tr w:rsidR="00895C56" w:rsidRPr="00895C56" w14:paraId="036C7D44" w14:textId="77777777" w:rsidTr="005E1260">
        <w:trPr>
          <w:trHeight w:val="198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BBC2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VEF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F2C4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4 (-0.08-0.1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3B9E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043F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 (0.00-0.0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DBA5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4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4566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28A8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</w:tr>
      <w:tr w:rsidR="00895C56" w:rsidRPr="00895C56" w14:paraId="0DE959FF" w14:textId="77777777" w:rsidTr="005E1260">
        <w:trPr>
          <w:trHeight w:val="207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5113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s-cTnT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28A8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0 (-0.01-0.2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9E74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B7C9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 (0.00-0.0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6638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6822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A881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4</w:t>
            </w:r>
          </w:p>
        </w:tc>
      </w:tr>
      <w:tr w:rsidR="00895C56" w:rsidRPr="00895C56" w14:paraId="2D7C3041" w14:textId="77777777" w:rsidTr="005E1260">
        <w:trPr>
          <w:trHeight w:val="198"/>
          <w:jc w:val="center"/>
        </w:trPr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E4C4D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USIC Risk score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1F673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 (-0.20-0.14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85066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59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142DB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 (0.00-0.01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E9152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99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9AE62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3DD43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8</w:t>
            </w:r>
          </w:p>
        </w:tc>
      </w:tr>
      <w:tr w:rsidR="00895C56" w:rsidRPr="00895C56" w14:paraId="03C1A370" w14:textId="77777777" w:rsidTr="005E1260">
        <w:trPr>
          <w:trHeight w:val="198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EA15" w14:textId="27BB9099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G/F</w:t>
            </w:r>
            <w:r w:rsidR="007B27AA"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F181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E5D0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3175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27A1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01F6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163A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5C56" w:rsidRPr="00895C56" w14:paraId="1A098B99" w14:textId="77777777" w:rsidTr="005E1260">
        <w:trPr>
          <w:trHeight w:val="198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B689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roBNP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7E1C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5 (-0.05-0.1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D7ED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A48C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 (0.00-0.0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55AB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5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4D8C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-0.0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D830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</w:tr>
      <w:tr w:rsidR="00895C56" w:rsidRPr="00895C56" w14:paraId="2861B702" w14:textId="77777777" w:rsidTr="005E1260">
        <w:trPr>
          <w:trHeight w:val="198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1E1B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VEF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F47B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5 (-0.05-0.1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0A7F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6EB2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 (0.00-0.0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8439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3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4538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25E5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7</w:t>
            </w:r>
          </w:p>
        </w:tc>
      </w:tr>
      <w:tr w:rsidR="00895C56" w:rsidRPr="00895C56" w14:paraId="61D5E37C" w14:textId="77777777" w:rsidTr="005E1260">
        <w:trPr>
          <w:trHeight w:val="198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8218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s-cTnT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BFAA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9 (-0.02-0.1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BAA4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1644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 (0.00-0.0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3619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3F9D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3E68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5</w:t>
            </w:r>
          </w:p>
        </w:tc>
      </w:tr>
      <w:tr w:rsidR="00895C56" w:rsidRPr="00895C56" w14:paraId="1A510A38" w14:textId="77777777" w:rsidTr="005E1260">
        <w:trPr>
          <w:trHeight w:val="198"/>
          <w:jc w:val="center"/>
        </w:trPr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505BA" w14:textId="77777777" w:rsidR="005E1260" w:rsidRPr="00895C56" w:rsidRDefault="005E1260" w:rsidP="00013D80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USIC Risk score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9B02C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6 (-0.07-0.15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86EA3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7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93736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 (0.00-0.02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7DDD8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69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68F66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7ED22" w14:textId="77777777" w:rsidR="005E1260" w:rsidRPr="00895C56" w:rsidRDefault="005E1260" w:rsidP="00013D8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5C5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3</w:t>
            </w:r>
          </w:p>
        </w:tc>
      </w:tr>
    </w:tbl>
    <w:p w14:paraId="6D6DDCB9" w14:textId="77777777" w:rsidR="005E1260" w:rsidRPr="00895C56" w:rsidRDefault="005E1260" w:rsidP="005E126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95C56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  <w:szCs w:val="24"/>
        </w:rPr>
        <w:t>Δ</w:t>
      </w:r>
      <w:r w:rsidRPr="00895C5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895C5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= difference; IDI = integrated discrimination improvement; NRI = net reclassification index; other abbreviations as in Table 1.</w:t>
      </w:r>
    </w:p>
    <w:p w14:paraId="4A3C3C0F" w14:textId="77777777" w:rsidR="005E1260" w:rsidRPr="00895C56" w:rsidRDefault="005E126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5E1260" w:rsidRPr="00895C56" w:rsidSect="00895C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204099" w14:textId="77777777" w:rsidR="00BD20DE" w:rsidRDefault="00BD20DE" w:rsidP="002C2219">
      <w:r>
        <w:separator/>
      </w:r>
    </w:p>
  </w:endnote>
  <w:endnote w:type="continuationSeparator" w:id="0">
    <w:p w14:paraId="75F083A0" w14:textId="77777777" w:rsidR="00BD20DE" w:rsidRDefault="00BD20DE" w:rsidP="002C2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433003" w14:textId="77777777" w:rsidR="00BD20DE" w:rsidRDefault="00BD20DE" w:rsidP="002C2219">
      <w:r>
        <w:separator/>
      </w:r>
    </w:p>
  </w:footnote>
  <w:footnote w:type="continuationSeparator" w:id="0">
    <w:p w14:paraId="5A6A8296" w14:textId="77777777" w:rsidR="00BD20DE" w:rsidRDefault="00BD20DE" w:rsidP="002C22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2"/>
  <w:bordersDoNotSurroundHeader/>
  <w:bordersDoNotSurroundFooter/>
  <w:hideSpellingErrors/>
  <w:hideGrammaticalErrors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AwsbAwNTY1NzUzMrBQ0lEKTi0uzszPAykwrAUAoEukaCwAAAA="/>
  </w:docVars>
  <w:rsids>
    <w:rsidRoot w:val="000071D5"/>
    <w:rsid w:val="000071D5"/>
    <w:rsid w:val="002C2219"/>
    <w:rsid w:val="003F0FF0"/>
    <w:rsid w:val="004B6F69"/>
    <w:rsid w:val="004D6205"/>
    <w:rsid w:val="005E1260"/>
    <w:rsid w:val="007B27AA"/>
    <w:rsid w:val="00895C56"/>
    <w:rsid w:val="00936F4D"/>
    <w:rsid w:val="00BC50F5"/>
    <w:rsid w:val="00BD20DE"/>
    <w:rsid w:val="00BF44E3"/>
    <w:rsid w:val="00C92DB4"/>
    <w:rsid w:val="00F6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F7CAF"/>
  <w15:chartTrackingRefBased/>
  <w15:docId w15:val="{BA958D10-591B-4D5C-A78C-173B54253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221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2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22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22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22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64</Words>
  <Characters>6637</Characters>
  <Application>Microsoft Office Word</Application>
  <DocSecurity>0</DocSecurity>
  <Lines>55</Lines>
  <Paragraphs>15</Paragraphs>
  <ScaleCrop>false</ScaleCrop>
  <Company/>
  <LinksUpToDate>false</LinksUpToDate>
  <CharactersWithSpaces>7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pc</dc:creator>
  <cp:keywords/>
  <dc:description/>
  <cp:lastModifiedBy>Chandravadhana Ramesh</cp:lastModifiedBy>
  <cp:revision>9</cp:revision>
  <dcterms:created xsi:type="dcterms:W3CDTF">2022-10-21T18:00:00Z</dcterms:created>
  <dcterms:modified xsi:type="dcterms:W3CDTF">2022-11-07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8910905b7197cb31daa6278ec88455665233b7b062c9d5a6aa16f2475b0e5b</vt:lpwstr>
  </property>
</Properties>
</file>